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9C3" w:rsidRDefault="00494C52" w:rsidP="002159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94C52">
        <w:rPr>
          <w:rFonts w:ascii="Times New Roman" w:hAnsi="Times New Roman" w:cs="Times New Roman"/>
          <w:b/>
          <w:sz w:val="24"/>
          <w:szCs w:val="24"/>
        </w:rPr>
        <w:t>S2 Table</w:t>
      </w:r>
      <w:r w:rsidR="000659A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94C52">
        <w:rPr>
          <w:rFonts w:ascii="Times New Roman" w:hAnsi="Times New Roman" w:cs="Times New Roman"/>
          <w:b/>
          <w:sz w:val="24"/>
          <w:szCs w:val="24"/>
        </w:rPr>
        <w:t xml:space="preserve"> Definitions of the major adverse cardiovascular events (MACE) outcome for each trial</w:t>
      </w:r>
      <w:r w:rsidRPr="00494C52">
        <w:rPr>
          <w:rFonts w:ascii="Times New Roman" w:hAnsi="Times New Roman" w:cs="Times New Roman"/>
          <w:sz w:val="24"/>
          <w:szCs w:val="24"/>
        </w:rPr>
        <w:t>. When not available, proxy was used as defined in the table. CV: cardiovascular, MI: myocardial infarction, SAE: serious adverse event, PCI: percutaneous coronary intervention, HF: heart failure</w:t>
      </w:r>
    </w:p>
    <w:tbl>
      <w:tblPr>
        <w:tblStyle w:val="TableNormal"/>
        <w:tblW w:w="1054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498"/>
        <w:gridCol w:w="1721"/>
        <w:gridCol w:w="7328"/>
      </w:tblGrid>
      <w:tr w:rsidR="002159C3" w:rsidRPr="002159C3" w:rsidTr="00494C52">
        <w:trPr>
          <w:trHeight w:val="140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Style w:val="AucunA"/>
                <w:rFonts w:ascii="Arial" w:hAnsi="Arial" w:cs="Arial"/>
                <w:b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Style w:val="AucunA"/>
                <w:rFonts w:ascii="Arial" w:hAnsi="Arial" w:cs="Arial"/>
                <w:b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b/>
                <w:sz w:val="20"/>
                <w:szCs w:val="20"/>
              </w:rPr>
              <w:t>"MACE" outcome</w:t>
            </w:r>
          </w:p>
        </w:tc>
        <w:tc>
          <w:tcPr>
            <w:tcW w:w="73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Style w:val="apple-converted-space"/>
                <w:rFonts w:ascii="Arial" w:eastAsia="Arial Unicode MS" w:hAnsi="Arial" w:cs="Arial"/>
                <w:b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b/>
                <w:sz w:val="20"/>
                <w:szCs w:val="20"/>
              </w:rPr>
              <w:t>"MACE" outcome reported definitions</w:t>
            </w:r>
          </w:p>
        </w:tc>
      </w:tr>
      <w:tr w:rsidR="002159C3" w:rsidRPr="002159C3" w:rsidTr="00494C52">
        <w:trPr>
          <w:trHeight w:val="178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ADVANCE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death and non-fatal MI and non-fatal stroke</w:t>
            </w:r>
          </w:p>
        </w:tc>
      </w:tr>
      <w:tr w:rsidR="002159C3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APPROACH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death, non-fatal MI, or non-fatal stroke</w:t>
            </w:r>
          </w:p>
        </w:tc>
      </w:tr>
      <w:tr w:rsidR="002159C3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CANVA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CV mortality, non-fatal MI, non- fatal stroke</w:t>
            </w:r>
          </w:p>
        </w:tc>
      </w:tr>
      <w:tr w:rsidR="002159C3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CANVAS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159C3" w:rsidRPr="00494C52" w:rsidRDefault="002159C3" w:rsidP="0049139E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CV mortality, non-fatal MI, non- fatal stroke</w:t>
            </w:r>
          </w:p>
        </w:tc>
      </w:tr>
      <w:tr w:rsidR="00494C52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Style w:val="AucunA"/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CARMELIN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Style w:val="AucunA"/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CV mortality, non-fatal MI, non- fatal stroke</w:t>
            </w:r>
          </w:p>
        </w:tc>
      </w:tr>
      <w:tr w:rsidR="00494C52" w:rsidRPr="002159C3" w:rsidTr="00494C52">
        <w:trPr>
          <w:trHeight w:val="276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COSMI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SAE Cardiac disorders, including coronary artery disease, chest pain, congestive cardiac failure, myocardial infarction +/- cerebrovascular accident?</w:t>
            </w:r>
          </w:p>
        </w:tc>
      </w:tr>
      <w:tr w:rsidR="00494C52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Style w:val="AucunA"/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DECLARE TIMI 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Style w:val="AucunA"/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0659AA" w:rsidRDefault="000659AA" w:rsidP="000659AA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Style w:val="AucunA"/>
                <w:rFonts w:ascii="Arial" w:hAnsi="Arial" w:cs="Arial"/>
                <w:sz w:val="20"/>
                <w:szCs w:val="20"/>
              </w:rPr>
              <w:t xml:space="preserve">CV </w:t>
            </w:r>
            <w:r w:rsidRPr="000659AA">
              <w:rPr>
                <w:rStyle w:val="AucunA"/>
                <w:rFonts w:ascii="Arial" w:hAnsi="Arial" w:cs="Arial"/>
                <w:sz w:val="20"/>
                <w:szCs w:val="20"/>
              </w:rPr>
              <w:t>death, myocardial infarction, or</w:t>
            </w:r>
            <w:r>
              <w:rPr>
                <w:rStyle w:val="AucunA"/>
                <w:rFonts w:ascii="Arial" w:hAnsi="Arial" w:cs="Arial"/>
                <w:sz w:val="20"/>
                <w:szCs w:val="20"/>
              </w:rPr>
              <w:t xml:space="preserve"> </w:t>
            </w:r>
            <w:r w:rsidRPr="000659AA">
              <w:rPr>
                <w:rStyle w:val="AucunA"/>
                <w:rFonts w:ascii="Arial" w:hAnsi="Arial" w:cs="Arial"/>
                <w:sz w:val="20"/>
                <w:szCs w:val="20"/>
              </w:rPr>
              <w:t>ischemic stroke</w:t>
            </w:r>
          </w:p>
        </w:tc>
      </w:tr>
      <w:tr w:rsidR="00494C52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ELIX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 from CV causes, non-fatal stroke, non-fatal MI, or unstable angina</w:t>
            </w:r>
          </w:p>
        </w:tc>
      </w:tr>
      <w:tr w:rsidR="00494C52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EMPARE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 from CV causes, non-fatal MI, or non-fatal stroke</w:t>
            </w:r>
          </w:p>
        </w:tc>
      </w:tr>
      <w:tr w:rsidR="00494C52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EXAMIN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 from CV causes, non-fatal MI, or non-fatal stroke</w:t>
            </w:r>
          </w:p>
        </w:tc>
      </w:tr>
      <w:tr w:rsidR="00494C52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EXSCE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94C52" w:rsidRPr="00494C52" w:rsidRDefault="00494C52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 from CV causes, non-fatal MI, or non-fatal stroke</w:t>
            </w:r>
          </w:p>
        </w:tc>
      </w:tr>
      <w:tr w:rsidR="000659AA" w:rsidRPr="002159C3" w:rsidTr="00494C52">
        <w:trPr>
          <w:trHeight w:val="276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Style w:val="AucunA"/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HARMON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Style w:val="AucunA"/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0B1825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 from CV causes, non-fatal MI, or non-fatal stroke</w:t>
            </w:r>
          </w:p>
        </w:tc>
      </w:tr>
      <w:tr w:rsidR="000659AA" w:rsidRPr="002159C3" w:rsidTr="00494C52">
        <w:trPr>
          <w:trHeight w:val="276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 xml:space="preserve">CV intervention (peripheral arterial reconstruction, percutaneous </w:t>
            </w:r>
            <w:proofErr w:type="spellStart"/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transluminal</w:t>
            </w:r>
            <w:proofErr w:type="spellEnd"/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 xml:space="preserve"> coronary angioplasty, and coronary artery bypass graft)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J-SPIRI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LEAD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 from CV causes, non-fatal  (including silent)  MI, or non-fatal stroke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ORIGI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death, non-fatal MI, non-fatal stroke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ERISCOP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death, non-fatal MI, or non-fatal stroke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Kaku.20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, acute MI  excluding silent MI, or stroke</w:t>
            </w:r>
          </w:p>
        </w:tc>
      </w:tr>
      <w:tr w:rsidR="000659AA" w:rsidRPr="002159C3" w:rsidTr="00494C52">
        <w:trPr>
          <w:trHeight w:val="276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Lee.20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 xml:space="preserve">Death, MI, re-PCI TLR (target lesion </w:t>
            </w:r>
            <w:proofErr w:type="spellStart"/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revascularisation</w:t>
            </w:r>
            <w:proofErr w:type="spellEnd"/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), and TVR (target vessel revascularization), stent thrombosis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Giles.20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mortality and hospitalization or ER (emergency room) visit for HF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PAR.Study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rPr>
                <w:rFonts w:ascii="Arial" w:hAnsi="Arial" w:cs="Arial"/>
              </w:rPr>
            </w:pP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active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Death, non-fatal MI  excluding silent MI, stroke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FIT-J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All death, non-fatal stroke, non-fatal MI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lastRenderedPageBreak/>
              <w:t>RECOR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death, MI, or stroke</w:t>
            </w:r>
          </w:p>
        </w:tc>
      </w:tr>
      <w:tr w:rsidR="000659AA" w:rsidRPr="002159C3" w:rsidTr="00494C52">
        <w:trPr>
          <w:trHeight w:val="276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Style w:val="AucunA"/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SAOR.</w:t>
            </w:r>
          </w:p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TIMI.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death, non-fatal MI, or non-fatal ischemic stroke</w:t>
            </w:r>
          </w:p>
        </w:tc>
      </w:tr>
      <w:tr w:rsidR="000659AA" w:rsidRPr="002159C3" w:rsidTr="00494C52">
        <w:trPr>
          <w:trHeight w:val="418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SPREAD-DIMCA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 xml:space="preserve">Non-fatal MI, non-fatal stroke or arterial revascularization by percutaneous </w:t>
            </w:r>
            <w:proofErr w:type="spellStart"/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transluminal</w:t>
            </w:r>
            <w:proofErr w:type="spellEnd"/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 xml:space="preserve"> coronary angioplasty  (PTCA)  or by coronary artery bypass graft, death from a CV cause, and death from any cause  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SUSTAIN.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 xml:space="preserve">Death from CV causes, non-fatal MI, or non-fatal stroke 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TECO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CV death, non-fatal MI, non-fatal stroke, or hospitalization for unstable angina</w:t>
            </w:r>
          </w:p>
        </w:tc>
      </w:tr>
      <w:tr w:rsidR="000659AA" w:rsidRPr="002159C3" w:rsidTr="00494C52">
        <w:trPr>
          <w:trHeight w:val="135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TID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MACE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MI, stroke or CV death</w:t>
            </w:r>
          </w:p>
        </w:tc>
      </w:tr>
      <w:tr w:rsidR="000659AA" w:rsidRPr="002159C3" w:rsidTr="00494C52">
        <w:trPr>
          <w:trHeight w:val="276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TOSCA.I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proxy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4C52">
              <w:rPr>
                <w:rStyle w:val="apple-converted-space"/>
                <w:rFonts w:ascii="Arial" w:eastAsia="Arial Unicode MS" w:hAnsi="Arial" w:cs="Arial"/>
                <w:sz w:val="20"/>
                <w:szCs w:val="20"/>
              </w:rPr>
              <w:t>All-cause mortality, non-fatal MI (including silent MI), non-fatal stroke, unplanned coronary revascularization</w:t>
            </w:r>
          </w:p>
        </w:tc>
      </w:tr>
      <w:tr w:rsidR="000659AA" w:rsidRPr="002159C3" w:rsidTr="00494C52">
        <w:trPr>
          <w:trHeight w:val="28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UGDP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rPr>
                <w:rFonts w:ascii="Arial" w:hAnsi="Arial" w:cs="Arial"/>
              </w:rPr>
            </w:pPr>
          </w:p>
        </w:tc>
      </w:tr>
      <w:tr w:rsidR="000659AA" w:rsidRPr="002159C3" w:rsidTr="00494C52">
        <w:trPr>
          <w:trHeight w:val="20"/>
        </w:trPr>
        <w:tc>
          <w:tcPr>
            <w:tcW w:w="149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UKPDS.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3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rPr>
                <w:rFonts w:ascii="Arial" w:hAnsi="Arial" w:cs="Arial"/>
              </w:rPr>
            </w:pPr>
          </w:p>
        </w:tc>
      </w:tr>
      <w:tr w:rsidR="000659AA" w:rsidRPr="002159C3" w:rsidTr="00494C52">
        <w:trPr>
          <w:trHeight w:val="140"/>
        </w:trPr>
        <w:tc>
          <w:tcPr>
            <w:tcW w:w="149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UKPDS.34a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pStyle w:val="CorpsAB"/>
              <w:rPr>
                <w:rFonts w:ascii="Arial" w:hAnsi="Arial" w:cs="Arial"/>
                <w:sz w:val="20"/>
                <w:szCs w:val="20"/>
              </w:rPr>
            </w:pPr>
            <w:r w:rsidRPr="00494C52">
              <w:rPr>
                <w:rStyle w:val="AucunA"/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3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659AA" w:rsidRPr="00494C52" w:rsidRDefault="000659AA" w:rsidP="00494C52">
            <w:pPr>
              <w:rPr>
                <w:rFonts w:ascii="Arial" w:hAnsi="Arial" w:cs="Arial"/>
              </w:rPr>
            </w:pPr>
          </w:p>
        </w:tc>
      </w:tr>
    </w:tbl>
    <w:p w:rsidR="002159C3" w:rsidRPr="002159C3" w:rsidRDefault="002159C3" w:rsidP="002159C3">
      <w:pPr>
        <w:tabs>
          <w:tab w:val="left" w:pos="18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159C3" w:rsidRPr="002159C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E6"/>
    <w:rsid w:val="000659AA"/>
    <w:rsid w:val="002159C3"/>
    <w:rsid w:val="00494C52"/>
    <w:rsid w:val="00513480"/>
    <w:rsid w:val="00574798"/>
    <w:rsid w:val="006B4D25"/>
    <w:rsid w:val="00830752"/>
    <w:rsid w:val="009C4278"/>
    <w:rsid w:val="00A94545"/>
    <w:rsid w:val="00E8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2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NET, Guillaume</dc:creator>
  <cp:lastModifiedBy>GRENET, Guillaume</cp:lastModifiedBy>
  <cp:revision>3</cp:revision>
  <cp:lastPrinted>2018-11-19T20:22:00Z</cp:lastPrinted>
  <dcterms:created xsi:type="dcterms:W3CDTF">2018-11-20T12:07:00Z</dcterms:created>
  <dcterms:modified xsi:type="dcterms:W3CDTF">2018-11-20T16:05:00Z</dcterms:modified>
</cp:coreProperties>
</file>